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bbreviated SAS output for Data Quality Control: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b/>
          <w:b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b/>
          <w:sz w:val="16"/>
          <w:szCs w:val="16"/>
          <w:lang w:eastAsia="zh-CN"/>
        </w:rPr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                   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 xml:space="preserve">Real-time PCR data Analysis                                 </w:t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              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Correlation model for slope estimation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------------------------------------------- Class=1 -------------------------------------------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                       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The Mixed Procedure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                    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Solution for Fixed Effects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           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Standard</w:t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Effect      Estimate      Error     DF   t Value   Pr &gt; |t|    Alpha      Lower      Upper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Intercept    26.7618     0.1256     10    213.13     &lt;.0001      0.1    26.5342    26.9894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 xml:space="preserve">lcon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highlight w:val="lightGray"/>
          <w:lang w:eastAsia="zh-CN"/>
        </w:rPr>
        <w:t>-1.0454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 xml:space="preserve">    0.04828     10    -21.65     &lt;.0001      0.1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highlight w:val="lightGray"/>
          <w:lang w:eastAsia="zh-CN"/>
        </w:rPr>
        <w:t>-1.1329    -0.9579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------------------------------------------- Class=2 -------------------------------------------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                       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The Mixed Procedure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                    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Solution for Fixed Effects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           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Standard</w:t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Effect      Estimate      Error     DF   t Value   Pr &gt; |t|    Alpha      Lower      Upper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Intercept    24.8713    0.04237     10    586.97     &lt;.0001      0.1    24.7945    24.9481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 xml:space="preserve">lcon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highlight w:val="lightGray"/>
          <w:lang w:eastAsia="zh-CN"/>
        </w:rPr>
        <w:t>-0.9707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 xml:space="preserve">    0.01629     10    -59.59     &lt;.0001      0.1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highlight w:val="lightGray"/>
          <w:lang w:eastAsia="zh-CN"/>
        </w:rPr>
        <w:t>-1.0003    -0.9412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------------------------------------------- Class=3 -------------------------------------------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                       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The Mixed Procedure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                    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Solution for Fixed Effects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           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Standard</w:t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Effect      Estimate      Error     DF   t Value   Pr &gt; |t|    Alpha      Lower      Upper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Intercept    23.1239    0.07664     10    301.70     &lt;.0001      0.1    22.9850    23.2628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lcon         -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highlight w:val="lightGray"/>
          <w:lang w:eastAsia="zh-CN"/>
        </w:rPr>
        <w:t>1.0297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 xml:space="preserve">    0.02947     10    -34.94     &lt;.0001      0.1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highlight w:val="lightGray"/>
          <w:lang w:eastAsia="zh-CN"/>
        </w:rPr>
        <w:t>-1.0831    -0.9763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------------------------------------------- Class=4 -------------------------------------------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                       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The Mixed Procedure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                    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Solution for Fixed Effects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           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Standard</w:t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Effect      Estimate      Error     DF   t Value   Pr &gt; |t|    Alpha      Lower      Upper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Intercept    21.9114    0.05757     10    380.59     &lt;.0001      0.1    21.8071    22.0158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 xml:space="preserve">lcon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highlight w:val="lightGray"/>
          <w:lang w:eastAsia="zh-CN"/>
        </w:rPr>
        <w:t>-0.9974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 xml:space="preserve">    0.02213     10    -45.06     &lt;.0001      0.1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highlight w:val="lightGray"/>
          <w:lang w:eastAsia="zh-CN"/>
        </w:rPr>
        <w:t>-1.0375    -0.9573</w:t>
      </w:r>
    </w:p>
    <w:p>
      <w:pPr>
        <w:pStyle w:val="Normal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Abbreviated SAS output for multiple regression analysis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               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Analyze Real-time PCR data with SAS                           10</w:t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                  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Approach I Multiple Regression</w:t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           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Estimation of Treatment and GeneName Effects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                        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The GLM Procedure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Dependent Variable: Ct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                                          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Standard</w:t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Parameter                        Estimate           Error    t Value    Pr &gt; |t|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</w:r>
    </w:p>
    <w:p>
      <w:pPr>
        <w:pStyle w:val="Normal"/>
        <w:spacing w:lineRule="auto" w:line="480"/>
        <w:rPr>
          <w:bCs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highlight w:val="lightGray"/>
          <w:lang w:eastAsia="zh-CN"/>
        </w:rPr>
        <w:t>Treatment and Gene Effect     -0.68482500      0.11848726      -5.78      &lt;.0001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</w:rPr>
        <w:t>Abbreviated SAS output for ANCOVA analysis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                             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 xml:space="preserve">ANCOVA                                            </w:t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                  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Estimate intercept difference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                       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The Mixed Procedure</w:t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</w:rPr>
        <w:t xml:space="preserve">                                           </w:t>
      </w:r>
      <w:r>
        <w:rPr>
          <w:rFonts w:cs="SAS Monospace;Lucida Console" w:ascii="SAS Monospace;Lucida Console" w:hAnsi="SAS Monospace;Lucida Console"/>
          <w:sz w:val="16"/>
          <w:szCs w:val="16"/>
        </w:rPr>
        <w:t>Estimates</w:t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</w:rPr>
      </w:pPr>
      <w:r>
        <w:rPr>
          <w:rFonts w:cs="SAS Monospace;Lucida Console" w:ascii="SAS Monospace;Lucida Console" w:hAnsi="SAS Monospace;Lucida Console"/>
          <w:sz w:val="16"/>
          <w:szCs w:val="16"/>
        </w:rPr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</w:rPr>
        <w:t xml:space="preserve">                        </w:t>
      </w:r>
      <w:r>
        <w:rPr>
          <w:rFonts w:cs="SAS Monospace;Lucida Console" w:ascii="SAS Monospace;Lucida Console" w:hAnsi="SAS Monospace;Lucida Console"/>
          <w:sz w:val="16"/>
          <w:szCs w:val="16"/>
        </w:rPr>
        <w:t>Standard</w:t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</w:rPr>
      </w:pPr>
      <w:r>
        <w:rPr>
          <w:rFonts w:cs="SAS Monospace;Lucida Console" w:ascii="SAS Monospace;Lucida Console" w:hAnsi="SAS Monospace;Lucida Console"/>
          <w:sz w:val="16"/>
          <w:szCs w:val="16"/>
        </w:rPr>
        <w:t>Label      Estimate      Error     DF   t Value   Pr &gt; |t|    Alpha      Lower      Upper</w:t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</w:rPr>
      </w:pPr>
      <w:r>
        <w:rPr>
          <w:rFonts w:cs="SAS Monospace;Lucida Console" w:ascii="SAS Monospace;Lucida Console" w:hAnsi="SAS Monospace;Lucida Console"/>
          <w:sz w:val="16"/>
          <w:szCs w:val="16"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rFonts w:cs="SAS Monospace;Lucida Console" w:ascii="SAS Monospace;Lucida Console" w:hAnsi="SAS Monospace;Lucida Console"/>
          <w:sz w:val="16"/>
          <w:szCs w:val="16"/>
        </w:rPr>
        <w:t xml:space="preserve">Intercepts  </w:t>
      </w:r>
      <w:r>
        <w:rPr>
          <w:rFonts w:cs="SAS Monospace;Lucida Console" w:ascii="SAS Monospace;Lucida Console" w:hAnsi="SAS Monospace;Lucida Console"/>
          <w:sz w:val="16"/>
          <w:szCs w:val="16"/>
          <w:highlight w:val="lightGray"/>
        </w:rPr>
        <w:t>-0.6848     0.1185     32     -5.78     &lt;.0001     0.05    -0.9262    -0.4435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</w:rPr>
        <w:t>Abbreviated SAS output for t-test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                    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Analyze Real-time PCR data                                  1</w:t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                              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T-Test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                       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The TTEST Procedure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                           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Statistics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              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Lower CL          Upper CL  Lower CL           Upper CL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Variable  Treatment       N      Mean    Mean      Mean   Std Dev  Std Dev   Std Dev  Std Err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deltaCt   Control        12    3.4136  3.6404    3.8673    0.2529    0.357    0.6062   0.1031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deltaCt   Treatmen       12    2.7803  2.9556    3.1309    0.1954   0.2759    0.4684   0.0796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 xml:space="preserve">deltaCt   Diff (1-2)  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highlight w:val="lightGray"/>
          <w:lang w:eastAsia="zh-CN"/>
        </w:rPr>
        <w:t>0.4147  0.6848     0.955    0.2468   0.3191    0.4516   0.1303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</w:r>
    </w:p>
    <w:p>
      <w:pPr>
        <w:pStyle w:val="Normal"/>
        <w:rPr>
          <w:rFonts w:ascii="SAS Monospace;Lucida Console" w:hAnsi="SAS Monospace;Lucida Console" w:eastAsia="SimSun;宋体" w:cs="SAS Monospace;Lucida Console"/>
          <w:b/>
          <w:b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b/>
          <w:sz w:val="16"/>
          <w:szCs w:val="16"/>
          <w:lang w:eastAsia="zh-CN"/>
        </w:rPr>
      </w:r>
      <w:r>
        <w:br w:type="page"/>
      </w:r>
    </w:p>
    <w:p>
      <w:pPr>
        <w:pStyle w:val="Normal"/>
        <w:rPr/>
      </w:pPr>
      <w:r>
        <w:rPr>
          <w:b/>
        </w:rPr>
        <w:t>Abbreviated SAS output for Wilcoxon test: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b/>
          <w:b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b/>
          <w:sz w:val="16"/>
          <w:szCs w:val="16"/>
          <w:lang w:eastAsia="zh-CN"/>
        </w:rPr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                      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Wilcoxon Two-Sample Test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              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Statistic (S)                 220.0000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              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Normal Approximation</w:t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              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Z                               4.0126</w:t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              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One-Sided Pr &gt;  Z               &lt;.0001</w:t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              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Two-Sided Pr &gt; |Z|              &lt;.0001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              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t Approximation</w:t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              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One-Sided Pr &gt;  Z               0.0003</w:t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              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Two-Sided Pr &gt; |Z|              0.0005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              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Exact Test</w:t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              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One-Sided Pr &gt;=  S           1.479E-06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              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highlight w:val="lightGray"/>
          <w:lang w:eastAsia="zh-CN"/>
        </w:rPr>
        <w:t>Two-Sided Pr &gt;= |S - Mean|   2.958E-06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Distribution-Free Confidence Interval For Delta  Alpha=.95                  3</w:t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             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Ref: Hollander and Wolfe, 1973, page 78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                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Obs     lower    median     upper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                 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 xml:space="preserve">1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highlight w:val="lightGray"/>
          <w:lang w:eastAsia="zh-CN"/>
        </w:rPr>
        <w:t>0.4227    0.6354    0.8805</w:t>
      </w:r>
    </w:p>
    <w:p>
      <w:pPr>
        <w:pStyle w:val="Normal"/>
        <w:rPr>
          <w:rFonts w:ascii="SAS Monospace;Lucida Console" w:hAnsi="SAS Monospace;Lucida Console" w:cs="SAS Monospace;Lucida Console"/>
          <w:sz w:val="16"/>
          <w:szCs w:val="16"/>
        </w:rPr>
      </w:pPr>
      <w:r>
        <w:rPr>
          <w:rFonts w:cs="SAS Monospace;Lucida Console" w:ascii="SAS Monospace;Lucida Console" w:hAnsi="SAS Monospace;Lucida Console"/>
          <w:sz w:val="16"/>
          <w:szCs w:val="16"/>
        </w:rPr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Abbreviated SAS output for data quality control for LowQualityData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------------------------------------ Class=2 --------------------------------------------</w:t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                 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The Mixed Procedure</w:t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              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Solution for Fixed Effects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           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Standard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Effect      Estimate      Error     DF   t Value   Pr &gt; |t|    Alpha      Lower    Upper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Intercept    22.4296     0.1177      4    190.50     &lt;.0001     0.05    22.1027    2.7565</w:t>
      </w:r>
    </w:p>
    <w:p>
      <w:pPr>
        <w:pStyle w:val="Normal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highlight w:val="lightGray"/>
          <w:lang w:eastAsia="zh-CN"/>
        </w:rPr>
        <w:t>lcon         -1.1430    0.04560      4    -25.07     &lt;.0001     0.05    -1.2696   -1.0164</w:t>
      </w:r>
    </w:p>
    <w:p>
      <w:pPr>
        <w:pStyle w:val="Normal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</w:rPr>
        <w:t>Abbreviated SAS output for type III sums of squares:</w:t>
      </w:r>
    </w:p>
    <w:p>
      <w:pPr>
        <w:pStyle w:val="Normal"/>
        <w:rPr/>
      </w:pPr>
      <w:r>
        <w:rPr/>
        <w:t>For LowQualityData whole dataset: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Source                      DF     Type III SS     Mean Square    F Value    Pr &gt; F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lcon                         1     70.22062905     70.22062905    3408.92    &lt;.0001</w:t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Class                        3     40.33311310     13.44437103     652.67    &lt;.0001</w:t>
      </w:r>
    </w:p>
    <w:p>
      <w:pPr>
        <w:pStyle w:val="Normal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highlight w:val="lightGray"/>
          <w:lang w:eastAsia="zh-CN"/>
        </w:rPr>
        <w:t>lcon*Class                   3      0.22369356      0.07456452       3.62    0.0362</w:t>
      </w:r>
    </w:p>
    <w:p>
      <w:pPr>
        <w:pStyle w:val="Normal"/>
        <w:rPr/>
      </w:pPr>
      <w:r>
        <w:rPr/>
        <w:t>For Gene1 (control gene):</w:t>
      </w:r>
    </w:p>
    <w:p>
      <w:pPr>
        <w:pStyle w:val="Normal"/>
        <w:autoSpaceDE w:val="false"/>
        <w:spacing w:lineRule="auto" w:line="480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Source                      DF     Type III SS     Mean Square    F Value    Pr &gt; F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lcon                         1     37.41384505     37.41384505    1313.14    &lt;.0001</w:t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Class                        1      2.54951731      2.54951731      89.48    &lt;.0001</w:t>
      </w:r>
    </w:p>
    <w:p>
      <w:pPr>
        <w:pStyle w:val="Normal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highlight w:val="lightGray"/>
          <w:lang w:eastAsia="zh-CN"/>
        </w:rPr>
        <w:t>lcon*Class                   1      0.12172178      0.12172178       4.27    0.0726</w:t>
      </w:r>
    </w:p>
    <w:p>
      <w:pPr>
        <w:pStyle w:val="Normal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</w:r>
    </w:p>
    <w:p>
      <w:pPr>
        <w:pStyle w:val="Normal"/>
        <w:rPr/>
      </w:pPr>
      <w:r>
        <w:rPr/>
        <w:t>For Gene2 (target gene):</w:t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Source                      DF     Type III SS     Mean Square    F Value    Pr &gt; F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lcon                         1     32.87996778     32.87996778    2587.69    &lt;.0001</w:t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Class                        1      2.02308898      2.02308898     159.22    &lt;.0001</w:t>
      </w:r>
    </w:p>
    <w:p>
      <w:pPr>
        <w:pStyle w:val="Normal"/>
        <w:rPr/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highlight w:val="lightGray"/>
          <w:lang w:eastAsia="zh-CN"/>
        </w:rPr>
        <w:t>lcon*Class                   1      0.02878800      0.02878800       2.27    0.1707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Abbreviated SAS output for the amplification efficiency calculation of LowQualityData dataset:</w:t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           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Standard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Effect      Estimate      Error     DF   t Value   Pr &gt; |t|    Alpha      Lower     Upper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Intercept    21.7008     0.3145     10     69.00     &lt;.0001     0.05    21.0000   22.4016</w:t>
      </w:r>
    </w:p>
    <w:p>
      <w:pPr>
        <w:pStyle w:val="Normal"/>
        <w:rPr/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highlight w:val="lightGray"/>
          <w:lang w:eastAsia="zh-CN"/>
        </w:rPr>
        <w:t>lcon         -1.0813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 xml:space="preserve">     0.1218     10     -8.88     &lt;.0001     0.05    -1.3527   -0.8099</w:t>
      </w:r>
    </w:p>
    <w:p>
      <w:pPr>
        <w:pStyle w:val="Normal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           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Standard</w:t>
      </w:r>
    </w:p>
    <w:p>
      <w:pPr>
        <w:pStyle w:val="Normal"/>
        <w:autoSpaceDE w:val="false"/>
        <w:rPr/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Effect      Estimate      Error     DF   t Value   Pr &gt; |t|    Alpha      Lower     Upper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Intercept    25.5609     0.2992     10     85.43     &lt;.0001     0.05    24.8943    6.2275</w:t>
      </w:r>
    </w:p>
    <w:p>
      <w:pPr>
        <w:pStyle w:val="Normal"/>
        <w:rPr/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highlight w:val="lightGray"/>
          <w:lang w:eastAsia="zh-CN"/>
        </w:rPr>
        <w:t>lcon         -1.0137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 xml:space="preserve">     0.1159     10     -8.75     &lt;.0001     0.05    -1.2718   -0.7555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</w:rPr>
        <w:t>Abbreviated SAS output for ΔΔCt estimation of LowQualityData dataset:</w:t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                            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Estimates</w:t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           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Standard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Label        Estimate     Error     DF   t Value   Pr &gt; |t|    Alpha      Lower     Upper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highlight w:val="lightGray"/>
          <w:lang w:eastAsia="zh-CN"/>
        </w:rPr>
        <w:t>Intercepts    -1.0901    0.05897      6    -18.49     &lt;.0001     0.05    -1.2344  -0.9458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                            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Contrasts</w:t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                        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Num     Den</w:t>
      </w:r>
    </w:p>
    <w:p>
      <w:pPr>
        <w:pStyle w:val="Normal"/>
        <w:autoSpaceDE w:val="false"/>
        <w:rPr>
          <w:rFonts w:ascii="SAS Monospace;Lucida Console" w:hAnsi="SAS Monospace;Lucida Console" w:cs="SAS Monospace;Lucida Console"/>
          <w:sz w:val="16"/>
          <w:szCs w:val="16"/>
          <w:lang w:eastAsia="zh-CN"/>
        </w:rPr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         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  <w:t>Label           DF      DF    F Value    Pr &gt; F</w:t>
      </w:r>
    </w:p>
    <w:p>
      <w:pPr>
        <w:pStyle w:val="Normal"/>
        <w:autoSpaceDE w:val="false"/>
        <w:rPr>
          <w:rFonts w:ascii="SAS Monospace;Lucida Console" w:hAnsi="SAS Monospace;Lucida Console" w:eastAsia="SimSun;宋体" w:cs="SAS Monospace;Lucida Console"/>
          <w:sz w:val="16"/>
          <w:szCs w:val="16"/>
          <w:lang w:eastAsia="zh-CN"/>
        </w:rPr>
      </w:pPr>
      <w:r>
        <w:rPr>
          <w:rFonts w:eastAsia="SimSun;宋体" w:cs="SAS Monospace;Lucida Console" w:ascii="SAS Monospace;Lucida Console" w:hAnsi="SAS Monospace;Lucida Console"/>
          <w:sz w:val="16"/>
          <w:szCs w:val="16"/>
          <w:lang w:eastAsia="zh-CN"/>
        </w:rPr>
      </w:r>
    </w:p>
    <w:p>
      <w:pPr>
        <w:pStyle w:val="Normal"/>
        <w:rPr/>
      </w:pPr>
      <w:r>
        <w:rPr>
          <w:rFonts w:eastAsia="SAS Monospace;Lucida Console" w:cs="SAS Monospace;Lucida Console" w:ascii="SAS Monospace;Lucida Console" w:hAnsi="SAS Monospace;Lucida Console"/>
          <w:sz w:val="16"/>
          <w:szCs w:val="16"/>
          <w:lang w:eastAsia="zh-CN"/>
        </w:rPr>
        <w:t xml:space="preserve">                        </w:t>
      </w:r>
      <w:r>
        <w:rPr>
          <w:rFonts w:eastAsia="SimSun;宋体" w:cs="SAS Monospace;Lucida Console" w:ascii="SAS Monospace;Lucida Console" w:hAnsi="SAS Monospace;Lucida Console"/>
          <w:sz w:val="16"/>
          <w:szCs w:val="16"/>
          <w:highlight w:val="lightGray"/>
          <w:lang w:eastAsia="zh-CN"/>
        </w:rPr>
        <w:t>Intercepts       1       6     341.71    &lt;.000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AS Monospace">
    <w:altName w:val="Lucida Console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2-03T02:25:00Z</dcterms:created>
  <dc:creator>Joshua Yuan</dc:creator>
  <dc:description/>
  <cp:keywords/>
  <dc:language>en-US</dc:language>
  <cp:lastModifiedBy>Joshua Yuan</cp:lastModifiedBy>
  <dcterms:modified xsi:type="dcterms:W3CDTF">2006-02-03T02:29:00Z</dcterms:modified>
  <cp:revision>3</cp:revision>
  <dc:subject/>
  <dc:title>                                  Real-time PCR data Analysis                                 </dc:title>
</cp:coreProperties>
</file>